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751FA8" w14:textId="3EF08E9F" w:rsidR="00914A06" w:rsidRPr="00B52C4F" w:rsidRDefault="00914A06" w:rsidP="00C86DF2">
      <w:pPr>
        <w:rPr>
          <w:rFonts w:cs="Times New Roman"/>
          <w:b/>
          <w:bCs/>
          <w:szCs w:val="24"/>
        </w:rPr>
      </w:pPr>
      <w:r w:rsidRPr="00B52C4F">
        <w:rPr>
          <w:rFonts w:cs="Times New Roman"/>
          <w:b/>
          <w:bCs/>
          <w:szCs w:val="24"/>
        </w:rPr>
        <w:t>Supplementary Material</w:t>
      </w:r>
    </w:p>
    <w:p w14:paraId="0695635E" w14:textId="004A08B7" w:rsidR="00914A06" w:rsidRPr="00B52C4F" w:rsidRDefault="00914A06" w:rsidP="00C86DF2">
      <w:pPr>
        <w:rPr>
          <w:rFonts w:cs="Times New Roman"/>
          <w:szCs w:val="24"/>
        </w:rPr>
      </w:pPr>
    </w:p>
    <w:p w14:paraId="333CFBF8" w14:textId="4867F45F" w:rsidR="007A32A7" w:rsidRPr="00B52C4F" w:rsidRDefault="002F0D64" w:rsidP="00C86DF2">
      <w:pPr>
        <w:rPr>
          <w:rFonts w:cs="Times New Roman"/>
          <w:szCs w:val="24"/>
        </w:rPr>
      </w:pPr>
      <w:r w:rsidRPr="00B52C4F">
        <w:rPr>
          <w:rFonts w:cs="Times New Roman"/>
          <w:noProof/>
          <w:szCs w:val="24"/>
        </w:rPr>
        <w:drawing>
          <wp:anchor distT="0" distB="0" distL="114300" distR="114300" simplePos="0" relativeHeight="251657216" behindDoc="0" locked="0" layoutInCell="1" allowOverlap="1" wp14:anchorId="489DA771" wp14:editId="5E38E9A3">
            <wp:simplePos x="0" y="0"/>
            <wp:positionH relativeFrom="column">
              <wp:posOffset>0</wp:posOffset>
            </wp:positionH>
            <wp:positionV relativeFrom="paragraph">
              <wp:posOffset>327025</wp:posOffset>
            </wp:positionV>
            <wp:extent cx="5942330" cy="6252845"/>
            <wp:effectExtent l="0" t="0" r="127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2330" cy="62528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3B2902" w14:textId="53B4C42C" w:rsidR="00C86DF2" w:rsidRPr="00B52C4F" w:rsidRDefault="00805079" w:rsidP="00C86DF2">
      <w:pPr>
        <w:rPr>
          <w:rFonts w:cs="Times New Roman"/>
          <w:szCs w:val="24"/>
        </w:rPr>
      </w:pPr>
      <w:r w:rsidRPr="00B52C4F">
        <w:rPr>
          <w:rFonts w:cs="Times New Roman"/>
          <w:b/>
          <w:bCs/>
          <w:szCs w:val="24"/>
        </w:rPr>
        <w:t xml:space="preserve">Supplementary </w:t>
      </w:r>
      <w:r w:rsidR="00C86DF2" w:rsidRPr="00B52C4F">
        <w:rPr>
          <w:rFonts w:cs="Times New Roman"/>
          <w:b/>
          <w:bCs/>
          <w:szCs w:val="24"/>
        </w:rPr>
        <w:t>Figure 1</w:t>
      </w:r>
      <w:r w:rsidRPr="00B52C4F">
        <w:rPr>
          <w:rFonts w:cs="Times New Roman"/>
          <w:b/>
          <w:bCs/>
          <w:szCs w:val="24"/>
        </w:rPr>
        <w:t>.</w:t>
      </w:r>
      <w:r w:rsidR="00C86DF2" w:rsidRPr="00B52C4F">
        <w:rPr>
          <w:rFonts w:cs="Times New Roman"/>
          <w:szCs w:val="24"/>
        </w:rPr>
        <w:t xml:space="preserve"> RT machines in Africa per million people as of March 2020.</w:t>
      </w:r>
      <w:r w:rsidR="00C86DF2" w:rsidRPr="00B52C4F">
        <w:rPr>
          <w:rFonts w:cs="Times New Roman"/>
          <w:szCs w:val="24"/>
        </w:rPr>
        <w:fldChar w:fldCharType="begin" w:fldLock="1"/>
      </w:r>
      <w:r w:rsidR="00C86DF2" w:rsidRPr="00B52C4F">
        <w:rPr>
          <w:rFonts w:cs="Times New Roman"/>
          <w:szCs w:val="24"/>
        </w:rPr>
        <w:instrText>ADDIN CSL_CITATION {"citationItems":[{"id":"ITEM-1","itemData":{"URL":"https://dirac.iaea.org/Query/Map2?mapId=2","abstract":"Global Status of Radiotherapy Equipment","accessed":{"date-parts":[["2019","10","23"]]},"author":[{"dropping-particle":"","family":"International Atomic Energy Agency","given":"","non-dropping-particle":"","parse-names":false,"suffix":""}],"container-title":"12/11/2018","id":"ITEM-1","issued":{"date-parts":[["2018"]]},"title":"Division for Human Health: DIRAC (DIrectory of RAdiotherapy Centres) [updated 12/11/2018]","type":"webpage"},"uris":["http://www.mendeley.com/documents/?uuid=fe9c3e25-61dd-403a-920d-79e49d602bd8"]}],"mendeley":{"formattedCitation":"&lt;sup&gt;17&lt;/sup&gt;","plainTextFormattedCitation":"17","previouslyFormattedCitation":"&lt;sup&gt;19&lt;/sup&gt;"},"properties":{"noteIndex":0},"schema":"https://github.com/citation-style-language/schema/raw/master/csl-citation.json"}</w:instrText>
      </w:r>
      <w:r w:rsidR="00C86DF2" w:rsidRPr="00B52C4F">
        <w:rPr>
          <w:rFonts w:cs="Times New Roman"/>
          <w:szCs w:val="24"/>
        </w:rPr>
        <w:fldChar w:fldCharType="separate"/>
      </w:r>
      <w:r w:rsidR="00C86DF2" w:rsidRPr="00B52C4F">
        <w:rPr>
          <w:rFonts w:cs="Times New Roman"/>
          <w:noProof/>
          <w:szCs w:val="24"/>
          <w:vertAlign w:val="superscript"/>
        </w:rPr>
        <w:t>17</w:t>
      </w:r>
      <w:r w:rsidR="00C86DF2" w:rsidRPr="00B52C4F">
        <w:rPr>
          <w:rFonts w:cs="Times New Roman"/>
          <w:szCs w:val="24"/>
        </w:rPr>
        <w:fldChar w:fldCharType="end"/>
      </w:r>
      <w:r w:rsidR="00C86DF2" w:rsidRPr="00B52C4F">
        <w:rPr>
          <w:rFonts w:cs="Times New Roman"/>
          <w:szCs w:val="24"/>
        </w:rPr>
        <w:t xml:space="preserve"> The countries indicated in the lightest green report zero RT machines where the countries indicated in the darkest green report between 1-3 RT machines per million people. Surveyed clinics are labeled as noted</w:t>
      </w:r>
      <w:r w:rsidR="00FD7033" w:rsidRPr="00B52C4F">
        <w:rPr>
          <w:rFonts w:cs="Times New Roman"/>
          <w:szCs w:val="24"/>
        </w:rPr>
        <w:t xml:space="preserve"> with the number of responding representatives</w:t>
      </w:r>
      <w:r w:rsidR="00C86DF2" w:rsidRPr="00B52C4F">
        <w:rPr>
          <w:rFonts w:cs="Times New Roman"/>
          <w:szCs w:val="24"/>
        </w:rPr>
        <w:t>: (1) National Cancer Institute, Egypt</w:t>
      </w:r>
      <w:r w:rsidR="00FD7033" w:rsidRPr="00B52C4F">
        <w:rPr>
          <w:rFonts w:cs="Times New Roman"/>
          <w:szCs w:val="24"/>
        </w:rPr>
        <w:t>, 2</w:t>
      </w:r>
      <w:r w:rsidR="00C86DF2" w:rsidRPr="00B52C4F">
        <w:rPr>
          <w:rFonts w:cs="Times New Roman"/>
          <w:szCs w:val="24"/>
        </w:rPr>
        <w:t>; (2) Kenyatta National Hospital, Kenya</w:t>
      </w:r>
      <w:r w:rsidR="00FD7033" w:rsidRPr="00B52C4F">
        <w:rPr>
          <w:rFonts w:cs="Times New Roman"/>
          <w:szCs w:val="24"/>
        </w:rPr>
        <w:t>, 1</w:t>
      </w:r>
      <w:r w:rsidR="00C86DF2" w:rsidRPr="00B52C4F">
        <w:rPr>
          <w:rFonts w:cs="Times New Roman"/>
          <w:szCs w:val="24"/>
        </w:rPr>
        <w:t xml:space="preserve">; (3) Ahmadu Bello University Teaching </w:t>
      </w:r>
      <w:r w:rsidR="00C86DF2" w:rsidRPr="00B52C4F">
        <w:rPr>
          <w:rFonts w:cs="Times New Roman"/>
          <w:szCs w:val="24"/>
        </w:rPr>
        <w:lastRenderedPageBreak/>
        <w:t>Hospital Zaria, Nigeria</w:t>
      </w:r>
      <w:r w:rsidR="00FD7033" w:rsidRPr="00B52C4F">
        <w:rPr>
          <w:rFonts w:cs="Times New Roman"/>
          <w:szCs w:val="24"/>
        </w:rPr>
        <w:t>, 1</w:t>
      </w:r>
      <w:r w:rsidR="00C86DF2" w:rsidRPr="00B52C4F">
        <w:rPr>
          <w:rFonts w:cs="Times New Roman"/>
          <w:szCs w:val="24"/>
        </w:rPr>
        <w:t>; (4) National Hospital Abuja, Nigeria</w:t>
      </w:r>
      <w:r w:rsidR="00FD7033" w:rsidRPr="00B52C4F">
        <w:rPr>
          <w:rFonts w:cs="Times New Roman"/>
          <w:szCs w:val="24"/>
        </w:rPr>
        <w:t>, 2</w:t>
      </w:r>
      <w:r w:rsidR="00C86DF2" w:rsidRPr="00B52C4F">
        <w:rPr>
          <w:rFonts w:cs="Times New Roman"/>
          <w:szCs w:val="24"/>
        </w:rPr>
        <w:t>; (5) NSIA-LUTH Cancer Center, Nigeria</w:t>
      </w:r>
      <w:r w:rsidR="00FD7033" w:rsidRPr="00B52C4F">
        <w:rPr>
          <w:rFonts w:cs="Times New Roman"/>
          <w:szCs w:val="24"/>
        </w:rPr>
        <w:t>, 4</w:t>
      </w:r>
      <w:r w:rsidR="00C86DF2" w:rsidRPr="00B52C4F">
        <w:rPr>
          <w:rFonts w:cs="Times New Roman"/>
          <w:szCs w:val="24"/>
        </w:rPr>
        <w:t>; (6) University College Hospital Ibadan, Nigeria</w:t>
      </w:r>
      <w:r w:rsidR="00FD7033" w:rsidRPr="00B52C4F">
        <w:rPr>
          <w:rFonts w:cs="Times New Roman"/>
          <w:szCs w:val="24"/>
        </w:rPr>
        <w:t>, 4</w:t>
      </w:r>
      <w:r w:rsidR="00C86DF2" w:rsidRPr="00B52C4F">
        <w:rPr>
          <w:rFonts w:cs="Times New Roman"/>
          <w:szCs w:val="24"/>
        </w:rPr>
        <w:t>; (7) University of Nigeria Teaching Hospital Enugu, Nigeria</w:t>
      </w:r>
      <w:r w:rsidR="00FD7033" w:rsidRPr="00B52C4F">
        <w:rPr>
          <w:rFonts w:cs="Times New Roman"/>
          <w:szCs w:val="24"/>
        </w:rPr>
        <w:t>, 3</w:t>
      </w:r>
      <w:r w:rsidR="00C86DF2" w:rsidRPr="00B52C4F">
        <w:rPr>
          <w:rFonts w:cs="Times New Roman"/>
          <w:szCs w:val="24"/>
        </w:rPr>
        <w:t xml:space="preserve">; (8) </w:t>
      </w:r>
      <w:proofErr w:type="spellStart"/>
      <w:r w:rsidR="00C86DF2" w:rsidRPr="00B52C4F">
        <w:rPr>
          <w:rFonts w:cs="Times New Roman"/>
          <w:szCs w:val="24"/>
        </w:rPr>
        <w:t>Usmanu</w:t>
      </w:r>
      <w:proofErr w:type="spellEnd"/>
      <w:r w:rsidR="00C86DF2" w:rsidRPr="00B52C4F">
        <w:rPr>
          <w:rFonts w:cs="Times New Roman"/>
          <w:szCs w:val="24"/>
        </w:rPr>
        <w:t xml:space="preserve"> </w:t>
      </w:r>
      <w:proofErr w:type="spellStart"/>
      <w:r w:rsidR="00C86DF2" w:rsidRPr="00B52C4F">
        <w:rPr>
          <w:rFonts w:cs="Times New Roman"/>
          <w:szCs w:val="24"/>
        </w:rPr>
        <w:t>Danfodiyo</w:t>
      </w:r>
      <w:proofErr w:type="spellEnd"/>
      <w:r w:rsidR="00C86DF2" w:rsidRPr="00B52C4F">
        <w:rPr>
          <w:rFonts w:cs="Times New Roman"/>
          <w:szCs w:val="24"/>
        </w:rPr>
        <w:t xml:space="preserve"> University Teaching Hospital Sokoto, Nigeria</w:t>
      </w:r>
      <w:r w:rsidR="00FD7033" w:rsidRPr="00B52C4F">
        <w:rPr>
          <w:rFonts w:cs="Times New Roman"/>
          <w:szCs w:val="24"/>
        </w:rPr>
        <w:t>, 1</w:t>
      </w:r>
      <w:r w:rsidR="00C86DF2" w:rsidRPr="00B52C4F">
        <w:rPr>
          <w:rFonts w:cs="Times New Roman"/>
          <w:szCs w:val="24"/>
        </w:rPr>
        <w:t xml:space="preserve">; (9) Hospital Aristide Le </w:t>
      </w:r>
      <w:proofErr w:type="spellStart"/>
      <w:r w:rsidR="00C86DF2" w:rsidRPr="00B52C4F">
        <w:rPr>
          <w:rFonts w:cs="Times New Roman"/>
          <w:szCs w:val="24"/>
        </w:rPr>
        <w:t>Dantec</w:t>
      </w:r>
      <w:proofErr w:type="spellEnd"/>
      <w:r w:rsidR="00C86DF2" w:rsidRPr="00B52C4F">
        <w:rPr>
          <w:rFonts w:cs="Times New Roman"/>
          <w:szCs w:val="24"/>
        </w:rPr>
        <w:t>, Senegal</w:t>
      </w:r>
      <w:r w:rsidR="00FD7033" w:rsidRPr="00B52C4F">
        <w:rPr>
          <w:rFonts w:cs="Times New Roman"/>
          <w:szCs w:val="24"/>
        </w:rPr>
        <w:t>, 1</w:t>
      </w:r>
      <w:r w:rsidR="00C86DF2" w:rsidRPr="00B52C4F">
        <w:rPr>
          <w:rFonts w:cs="Times New Roman"/>
          <w:szCs w:val="24"/>
        </w:rPr>
        <w:t>; (10) Addington Hospital, South Africa</w:t>
      </w:r>
      <w:r w:rsidR="00FD7033" w:rsidRPr="00B52C4F">
        <w:rPr>
          <w:rFonts w:cs="Times New Roman"/>
          <w:szCs w:val="24"/>
        </w:rPr>
        <w:t>, 1</w:t>
      </w:r>
      <w:r w:rsidR="00C86DF2" w:rsidRPr="00B52C4F">
        <w:rPr>
          <w:rFonts w:cs="Times New Roman"/>
          <w:szCs w:val="24"/>
        </w:rPr>
        <w:t>; (11) Albert Luthuli Central Hospital, South Africa</w:t>
      </w:r>
      <w:r w:rsidR="00FD7033" w:rsidRPr="00B52C4F">
        <w:rPr>
          <w:rFonts w:cs="Times New Roman"/>
          <w:szCs w:val="24"/>
        </w:rPr>
        <w:t>, 4</w:t>
      </w:r>
      <w:r w:rsidR="00C86DF2" w:rsidRPr="00B52C4F">
        <w:rPr>
          <w:rFonts w:cs="Times New Roman"/>
          <w:szCs w:val="24"/>
        </w:rPr>
        <w:t>; (12) Livingstone Tertiary Hospital, South Africa</w:t>
      </w:r>
      <w:r w:rsidR="00FD7033" w:rsidRPr="00B52C4F">
        <w:rPr>
          <w:rFonts w:cs="Times New Roman"/>
          <w:szCs w:val="24"/>
        </w:rPr>
        <w:t>, 1</w:t>
      </w:r>
      <w:r w:rsidR="00C86DF2" w:rsidRPr="00B52C4F">
        <w:rPr>
          <w:rFonts w:cs="Times New Roman"/>
          <w:szCs w:val="24"/>
        </w:rPr>
        <w:t>; (13) Tygerberg Hospital, South Africa</w:t>
      </w:r>
      <w:r w:rsidR="00FD7033" w:rsidRPr="00B52C4F">
        <w:rPr>
          <w:rFonts w:cs="Times New Roman"/>
          <w:szCs w:val="24"/>
        </w:rPr>
        <w:t>, 1</w:t>
      </w:r>
      <w:r w:rsidR="00C86DF2" w:rsidRPr="00B52C4F">
        <w:rPr>
          <w:rFonts w:cs="Times New Roman"/>
          <w:szCs w:val="24"/>
        </w:rPr>
        <w:t>; (14) National Cancer Institute, Sudan</w:t>
      </w:r>
      <w:r w:rsidR="00FD7033" w:rsidRPr="00B52C4F">
        <w:rPr>
          <w:rFonts w:cs="Times New Roman"/>
          <w:szCs w:val="24"/>
        </w:rPr>
        <w:t>, 1</w:t>
      </w:r>
      <w:r w:rsidR="00C86DF2" w:rsidRPr="00B52C4F">
        <w:rPr>
          <w:rFonts w:cs="Times New Roman"/>
          <w:szCs w:val="24"/>
        </w:rPr>
        <w:t>; (15) Cancer Diseases Hospital, Zambia</w:t>
      </w:r>
      <w:r w:rsidR="00FD7033" w:rsidRPr="00B52C4F">
        <w:rPr>
          <w:rFonts w:cs="Times New Roman"/>
          <w:szCs w:val="24"/>
        </w:rPr>
        <w:t>, 1</w:t>
      </w:r>
      <w:r w:rsidR="00C86DF2" w:rsidRPr="00B52C4F">
        <w:rPr>
          <w:rFonts w:cs="Times New Roman"/>
          <w:szCs w:val="24"/>
        </w:rPr>
        <w:t>; (16) Mpilo Central Hospital, Zimbabwe</w:t>
      </w:r>
      <w:r w:rsidR="00FD7033" w:rsidRPr="00B52C4F">
        <w:rPr>
          <w:rFonts w:cs="Times New Roman"/>
          <w:szCs w:val="24"/>
        </w:rPr>
        <w:t>, 1</w:t>
      </w:r>
      <w:r w:rsidR="00C86DF2" w:rsidRPr="00B52C4F">
        <w:rPr>
          <w:rFonts w:cs="Times New Roman"/>
          <w:szCs w:val="24"/>
        </w:rPr>
        <w:t xml:space="preserve">; (17) </w:t>
      </w:r>
      <w:proofErr w:type="spellStart"/>
      <w:r w:rsidR="00C86DF2" w:rsidRPr="00B52C4F">
        <w:rPr>
          <w:rFonts w:cs="Times New Roman"/>
          <w:szCs w:val="24"/>
        </w:rPr>
        <w:t>Oncocare</w:t>
      </w:r>
      <w:proofErr w:type="spellEnd"/>
      <w:r w:rsidR="00C86DF2" w:rsidRPr="00B52C4F">
        <w:rPr>
          <w:rFonts w:cs="Times New Roman"/>
          <w:szCs w:val="24"/>
        </w:rPr>
        <w:t>, Zimbabwe</w:t>
      </w:r>
      <w:r w:rsidR="00FD7033" w:rsidRPr="00B52C4F">
        <w:rPr>
          <w:rFonts w:cs="Times New Roman"/>
          <w:szCs w:val="24"/>
        </w:rPr>
        <w:t>, 1</w:t>
      </w:r>
      <w:r w:rsidR="00C86DF2" w:rsidRPr="00B52C4F">
        <w:rPr>
          <w:rFonts w:cs="Times New Roman"/>
          <w:szCs w:val="24"/>
        </w:rPr>
        <w:t>; (18) Parirenyatwa Radiotherapy Centre, Zimbabwe</w:t>
      </w:r>
      <w:r w:rsidR="00FD7033" w:rsidRPr="00B52C4F">
        <w:rPr>
          <w:rFonts w:cs="Times New Roman"/>
          <w:szCs w:val="24"/>
        </w:rPr>
        <w:t>, 3</w:t>
      </w:r>
      <w:r w:rsidR="00C86DF2" w:rsidRPr="00B52C4F">
        <w:rPr>
          <w:rFonts w:cs="Times New Roman"/>
          <w:szCs w:val="24"/>
        </w:rPr>
        <w:t>.</w:t>
      </w:r>
    </w:p>
    <w:p w14:paraId="20D48369" w14:textId="0CE10FDD" w:rsidR="00EB3A64" w:rsidRPr="00B52C4F" w:rsidRDefault="00EB3A64" w:rsidP="00E94944">
      <w:pPr>
        <w:rPr>
          <w:rFonts w:cs="Times New Roman"/>
          <w:b/>
          <w:bCs/>
          <w:szCs w:val="24"/>
        </w:rPr>
      </w:pPr>
      <w:r w:rsidRPr="00B52C4F">
        <w:rPr>
          <w:rFonts w:cs="Times New Roman"/>
          <w:b/>
          <w:bCs/>
          <w:noProof/>
          <w:szCs w:val="24"/>
        </w:rPr>
        <w:drawing>
          <wp:anchor distT="0" distB="0" distL="114300" distR="114300" simplePos="0" relativeHeight="251658240" behindDoc="0" locked="0" layoutInCell="1" allowOverlap="1" wp14:anchorId="4EE6FE08" wp14:editId="22CF7C52">
            <wp:simplePos x="0" y="0"/>
            <wp:positionH relativeFrom="column">
              <wp:posOffset>0</wp:posOffset>
            </wp:positionH>
            <wp:positionV relativeFrom="paragraph">
              <wp:posOffset>0</wp:posOffset>
            </wp:positionV>
            <wp:extent cx="5938520" cy="3246120"/>
            <wp:effectExtent l="0" t="0" r="508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8520" cy="32461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978743E" w14:textId="3B4D5577" w:rsidR="00E94944" w:rsidRPr="00B52C4F" w:rsidRDefault="00E94944" w:rsidP="00E94944">
      <w:pPr>
        <w:rPr>
          <w:rFonts w:cs="Times New Roman"/>
        </w:rPr>
      </w:pPr>
      <w:r w:rsidRPr="00B52C4F">
        <w:rPr>
          <w:rFonts w:cs="Times New Roman"/>
          <w:b/>
          <w:bCs/>
          <w:szCs w:val="24"/>
        </w:rPr>
        <w:t>Supplementary Figure 2.</w:t>
      </w:r>
      <w:r w:rsidRPr="00B52C4F">
        <w:rPr>
          <w:rFonts w:cs="Times New Roman"/>
          <w:szCs w:val="24"/>
        </w:rPr>
        <w:t xml:space="preserve"> </w:t>
      </w:r>
      <w:r w:rsidRPr="00B52C4F">
        <w:rPr>
          <w:rFonts w:cs="Times New Roman"/>
        </w:rPr>
        <w:t>Reported typical RT prescription doses in dose per fraction.</w:t>
      </w:r>
    </w:p>
    <w:p w14:paraId="3C4C6DA5" w14:textId="77777777" w:rsidR="00EB3A64" w:rsidRPr="00B52C4F" w:rsidRDefault="00EB3A64" w:rsidP="00E94944">
      <w:pPr>
        <w:rPr>
          <w:rFonts w:cs="Times New Roman"/>
          <w:b/>
          <w:bCs/>
          <w:szCs w:val="24"/>
        </w:rPr>
      </w:pPr>
    </w:p>
    <w:p w14:paraId="6D103315" w14:textId="7B2FC177" w:rsidR="00E94944" w:rsidRPr="00B52C4F" w:rsidRDefault="00EB3A64" w:rsidP="00E94944">
      <w:pPr>
        <w:rPr>
          <w:rFonts w:cs="Times New Roman"/>
        </w:rPr>
      </w:pPr>
      <w:r w:rsidRPr="00B52C4F">
        <w:rPr>
          <w:rFonts w:cs="Times New Roman"/>
          <w:b/>
          <w:bCs/>
          <w:noProof/>
          <w:szCs w:val="24"/>
        </w:rPr>
        <w:lastRenderedPageBreak/>
        <w:drawing>
          <wp:anchor distT="0" distB="0" distL="114300" distR="114300" simplePos="0" relativeHeight="251659264" behindDoc="0" locked="0" layoutInCell="1" allowOverlap="1" wp14:anchorId="14CA3D7B" wp14:editId="5A0E8C78">
            <wp:simplePos x="0" y="0"/>
            <wp:positionH relativeFrom="column">
              <wp:posOffset>0</wp:posOffset>
            </wp:positionH>
            <wp:positionV relativeFrom="paragraph">
              <wp:posOffset>0</wp:posOffset>
            </wp:positionV>
            <wp:extent cx="5938520" cy="3403600"/>
            <wp:effectExtent l="0" t="0" r="5080" b="635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8520" cy="3403600"/>
                    </a:xfrm>
                    <a:prstGeom prst="rect">
                      <a:avLst/>
                    </a:prstGeom>
                    <a:noFill/>
                    <a:ln>
                      <a:noFill/>
                    </a:ln>
                  </pic:spPr>
                </pic:pic>
              </a:graphicData>
            </a:graphic>
            <wp14:sizeRelH relativeFrom="page">
              <wp14:pctWidth>0</wp14:pctWidth>
            </wp14:sizeRelH>
            <wp14:sizeRelV relativeFrom="page">
              <wp14:pctHeight>0</wp14:pctHeight>
            </wp14:sizeRelV>
          </wp:anchor>
        </w:drawing>
      </w:r>
      <w:r w:rsidR="00E94944" w:rsidRPr="00B52C4F">
        <w:rPr>
          <w:rFonts w:cs="Times New Roman"/>
          <w:b/>
          <w:bCs/>
          <w:szCs w:val="24"/>
        </w:rPr>
        <w:t>Supplementary Figure 3.</w:t>
      </w:r>
      <w:r w:rsidR="00E94944" w:rsidRPr="00B52C4F">
        <w:rPr>
          <w:rFonts w:cs="Times New Roman"/>
          <w:szCs w:val="24"/>
        </w:rPr>
        <w:t xml:space="preserve"> </w:t>
      </w:r>
      <w:r w:rsidR="00E94944" w:rsidRPr="00B52C4F">
        <w:rPr>
          <w:rFonts w:cs="Times New Roman"/>
        </w:rPr>
        <w:t>Reported training received by participating staff sorted by clinical role.</w:t>
      </w:r>
    </w:p>
    <w:p w14:paraId="1D8A27D2" w14:textId="77777777" w:rsidR="004F0A80" w:rsidRPr="00B52C4F" w:rsidRDefault="004F0A80" w:rsidP="00C86DF2">
      <w:pPr>
        <w:rPr>
          <w:rFonts w:cs="Times New Roman"/>
          <w:szCs w:val="24"/>
        </w:rPr>
      </w:pPr>
    </w:p>
    <w:p w14:paraId="1F85BE87" w14:textId="0CBBD940" w:rsidR="00C86DF2" w:rsidRPr="00B52C4F" w:rsidRDefault="00966725" w:rsidP="00C86DF2">
      <w:pPr>
        <w:rPr>
          <w:rFonts w:cs="Times New Roman"/>
          <w:bCs/>
          <w:szCs w:val="24"/>
        </w:rPr>
      </w:pPr>
      <w:r w:rsidRPr="00B52C4F">
        <w:rPr>
          <w:rFonts w:cs="Times New Roman"/>
          <w:szCs w:val="24"/>
        </w:rPr>
        <w:t xml:space="preserve">Below is the survey as </w:t>
      </w:r>
      <w:r w:rsidR="00C86DF2" w:rsidRPr="00B52C4F">
        <w:rPr>
          <w:rFonts w:cs="Times New Roman"/>
          <w:szCs w:val="24"/>
        </w:rPr>
        <w:t>presented to participants.</w:t>
      </w:r>
    </w:p>
    <w:p w14:paraId="7E31ABFC" w14:textId="24148EEF" w:rsidR="00966725" w:rsidRPr="00B52C4F" w:rsidRDefault="00966725" w:rsidP="00966725">
      <w:pPr>
        <w:rPr>
          <w:rFonts w:cs="Times New Roman"/>
          <w:b/>
          <w:bCs/>
          <w:szCs w:val="24"/>
        </w:rPr>
      </w:pPr>
      <w:r w:rsidRPr="00B52C4F">
        <w:rPr>
          <w:rFonts w:cs="Times New Roman"/>
          <w:b/>
          <w:bCs/>
          <w:szCs w:val="24"/>
        </w:rPr>
        <w:t>HFRT Access Survey</w:t>
      </w:r>
    </w:p>
    <w:p w14:paraId="5BD32599" w14:textId="43BC205F" w:rsidR="00966725" w:rsidRPr="00B52C4F" w:rsidRDefault="00966725" w:rsidP="00966725">
      <w:pPr>
        <w:rPr>
          <w:rFonts w:cs="Times New Roman"/>
          <w:szCs w:val="24"/>
        </w:rPr>
      </w:pPr>
      <w:r w:rsidRPr="00B52C4F">
        <w:rPr>
          <w:rFonts w:cs="Times New Roman"/>
          <w:szCs w:val="24"/>
        </w:rPr>
        <w:t xml:space="preserve">In the face of the novel coronavirus (COVID-19) pandemic, recognizing the potential for staff reductions, professional societies have recommended that radiation oncology health professionals continue to follow appropriate evidence-based guidelines (e.g., National Comprehensive Cancer Network guidelines) while striving for the shortest possible course of radiotherapy e.g. single-fraction treatment for bone </w:t>
      </w:r>
      <w:proofErr w:type="gramStart"/>
      <w:r w:rsidRPr="00B52C4F">
        <w:rPr>
          <w:rFonts w:cs="Times New Roman"/>
          <w:szCs w:val="24"/>
        </w:rPr>
        <w:t>pain,  or</w:t>
      </w:r>
      <w:proofErr w:type="gramEnd"/>
      <w:r w:rsidRPr="00B52C4F">
        <w:rPr>
          <w:rFonts w:cs="Times New Roman"/>
          <w:szCs w:val="24"/>
        </w:rPr>
        <w:t xml:space="preserve"> hypofractionation where appropriate (e.g., breast, prostate).  This recommendation will also reduce the number of times patients have to travel to cancer centers under COVID-19 restrictions and minimize their exposure to the virus.  This survey seeks to access the gaps in infrastructure and knowledge that would need to be addressed to safely implement hypofractionation in Africa.</w:t>
      </w:r>
    </w:p>
    <w:p w14:paraId="4E56436F" w14:textId="77777777" w:rsidR="00966725" w:rsidRPr="00B52C4F" w:rsidRDefault="00966725" w:rsidP="00966725">
      <w:pPr>
        <w:rPr>
          <w:rFonts w:cs="Times New Roman"/>
          <w:szCs w:val="24"/>
        </w:rPr>
      </w:pPr>
      <w:r w:rsidRPr="00B52C4F">
        <w:rPr>
          <w:rFonts w:cs="Times New Roman"/>
          <w:szCs w:val="24"/>
        </w:rPr>
        <w:t>All responses will remain confidential.</w:t>
      </w:r>
    </w:p>
    <w:p w14:paraId="0631639A" w14:textId="2332BA2D" w:rsidR="00966725" w:rsidRPr="00B52C4F" w:rsidRDefault="00966725" w:rsidP="00966725">
      <w:pPr>
        <w:rPr>
          <w:rFonts w:cs="Times New Roman"/>
          <w:szCs w:val="24"/>
        </w:rPr>
      </w:pPr>
      <w:r w:rsidRPr="00B52C4F">
        <w:rPr>
          <w:rFonts w:cs="Times New Roman"/>
          <w:szCs w:val="24"/>
        </w:rPr>
        <w:t>Estimated completion time: 7 minutes</w:t>
      </w:r>
    </w:p>
    <w:p w14:paraId="77477E1C" w14:textId="6C1D05C5" w:rsidR="00966725" w:rsidRPr="00B52C4F" w:rsidRDefault="00966725" w:rsidP="00966725">
      <w:pPr>
        <w:rPr>
          <w:rFonts w:cs="Times New Roman"/>
          <w:szCs w:val="24"/>
        </w:rPr>
      </w:pPr>
      <w:r w:rsidRPr="00B52C4F">
        <w:rPr>
          <w:rFonts w:cs="Times New Roman"/>
          <w:szCs w:val="24"/>
        </w:rPr>
        <w:t>By submitting the survey, you consent to the use of this data for academic research.</w:t>
      </w:r>
    </w:p>
    <w:p w14:paraId="6D1CA192" w14:textId="307343F7" w:rsidR="00966725" w:rsidRPr="00B52C4F" w:rsidRDefault="00966725" w:rsidP="00966725">
      <w:pPr>
        <w:rPr>
          <w:rFonts w:cs="Times New Roman"/>
          <w:szCs w:val="24"/>
        </w:rPr>
      </w:pPr>
      <w:r w:rsidRPr="00B52C4F">
        <w:rPr>
          <w:rFonts w:cs="Times New Roman"/>
          <w:szCs w:val="24"/>
        </w:rPr>
        <w:t>Email Address: __________</w:t>
      </w:r>
    </w:p>
    <w:p w14:paraId="7E6F4DD4"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Please provide the name of your clinic.</w:t>
      </w:r>
    </w:p>
    <w:p w14:paraId="0F09BE85"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lastRenderedPageBreak/>
        <w:t>In which country is your clinic located?</w:t>
      </w:r>
    </w:p>
    <w:p w14:paraId="03DEBB94"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What is your position in the clinic? (select all that apply)</w:t>
      </w:r>
    </w:p>
    <w:p w14:paraId="12CEC647"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Radiation Oncologist</w:t>
      </w:r>
    </w:p>
    <w:p w14:paraId="21995D66"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Medical Physicist</w:t>
      </w:r>
    </w:p>
    <w:p w14:paraId="13A0D019"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Dosimetrist / Treatment Planner</w:t>
      </w:r>
    </w:p>
    <w:p w14:paraId="1B5C11D9"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Quality Assurance / Quality Control</w:t>
      </w:r>
    </w:p>
    <w:p w14:paraId="36255F3D"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Radiation Therapist</w:t>
      </w:r>
    </w:p>
    <w:p w14:paraId="52C383D8"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Nurse</w:t>
      </w:r>
    </w:p>
    <w:p w14:paraId="31A5E9C2"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Administrator</w:t>
      </w:r>
    </w:p>
    <w:p w14:paraId="45058DB8"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Regulator</w:t>
      </w:r>
    </w:p>
    <w:p w14:paraId="76B797B7"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Indicate the training you received by a certified professional. (select all that apply)</w:t>
      </w:r>
    </w:p>
    <w:p w14:paraId="7C445072"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Radiation Safety Training</w:t>
      </w:r>
    </w:p>
    <w:p w14:paraId="63CF32A7"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Radiotherapy Delivery Training</w:t>
      </w:r>
    </w:p>
    <w:p w14:paraId="1ED719A5"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Patient Immobilization &amp; Motion Management Training</w:t>
      </w:r>
    </w:p>
    <w:p w14:paraId="3CFF94C6"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Treatment Planning Training</w:t>
      </w:r>
    </w:p>
    <w:p w14:paraId="33FB54DC"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Radiotherapy Quality Assurance / Quality Control Training</w:t>
      </w:r>
    </w:p>
    <w:p w14:paraId="4BF34919"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None of the Above</w:t>
      </w:r>
    </w:p>
    <w:p w14:paraId="4F48215E"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How many megavoltage linear accelerators (LINACs) are active in your clinic?</w:t>
      </w:r>
    </w:p>
    <w:p w14:paraId="1D34F276"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How many cobalt-60 machines are active in your clinic?</w:t>
      </w:r>
    </w:p>
    <w:p w14:paraId="13464E25"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How many orthovoltage machines are active in your clinic?</w:t>
      </w:r>
    </w:p>
    <w:p w14:paraId="0B309A8A"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Which features are your radiotherapy machines capable of performing? (select all that apply)</w:t>
      </w:r>
    </w:p>
    <w:p w14:paraId="62A56357"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Millimeter precision</w:t>
      </w:r>
    </w:p>
    <w:p w14:paraId="7DE0FE2F"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Direct dose monitoring</w:t>
      </w:r>
    </w:p>
    <w:p w14:paraId="3B843B66"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Beam gating</w:t>
      </w:r>
    </w:p>
    <w:p w14:paraId="5AE7884D"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None of the Above</w:t>
      </w:r>
    </w:p>
    <w:p w14:paraId="7F64E06A"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Which imaging modalities and treatment planning systems do you have available for treatment simulation, treatment planning, and motion tracking/management? (select all that apply)</w:t>
      </w:r>
    </w:p>
    <w:p w14:paraId="5C0238AB"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Computed Tomography (CT) Simulation</w:t>
      </w:r>
    </w:p>
    <w:p w14:paraId="5C44E331"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Magnetic Resonance Imaging (MRI) Simulation</w:t>
      </w:r>
    </w:p>
    <w:p w14:paraId="59CCBE4B"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Positron Emission Tomography (PET) Simulation</w:t>
      </w:r>
    </w:p>
    <w:p w14:paraId="1EAD27E1"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3D Conformal Radiotherapy (3DCRT)</w:t>
      </w:r>
    </w:p>
    <w:p w14:paraId="73DF940A"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Intensity Modulated Radiotherapy (IMRT)</w:t>
      </w:r>
    </w:p>
    <w:p w14:paraId="633F3167"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Volumetric Modulated Arc Therapy (VMAT)</w:t>
      </w:r>
    </w:p>
    <w:p w14:paraId="0A571A4F"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On-board CT image guidance</w:t>
      </w:r>
    </w:p>
    <w:p w14:paraId="4A98ECAA"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Electronic Portal Imaging Device (EPID) image guidance</w:t>
      </w:r>
    </w:p>
    <w:p w14:paraId="67BC16CA"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4D CT motion tracking</w:t>
      </w:r>
    </w:p>
    <w:p w14:paraId="35C325D7"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CT fiducial marker motion tracking</w:t>
      </w:r>
    </w:p>
    <w:p w14:paraId="1A8F7682"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Radiofrequency fiducial marker motion tracking</w:t>
      </w:r>
    </w:p>
    <w:p w14:paraId="0CC2250F"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Infrared Light-Emitting-Diode (IRLED) motion tracking</w:t>
      </w:r>
    </w:p>
    <w:p w14:paraId="0F145D09"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Speckle-texture light projection motion tracking</w:t>
      </w:r>
    </w:p>
    <w:p w14:paraId="1B41D8AC"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None of the Above</w:t>
      </w:r>
    </w:p>
    <w:p w14:paraId="4821ED04"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Which of the following apparatuses does your clinic have available for patient immobilization? (select all that apply)</w:t>
      </w:r>
    </w:p>
    <w:p w14:paraId="588E8493"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Head frames</w:t>
      </w:r>
    </w:p>
    <w:p w14:paraId="6E80D83C"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lastRenderedPageBreak/>
        <w:t>Thermoplastic masks</w:t>
      </w:r>
    </w:p>
    <w:p w14:paraId="5FF47805"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Head cushions / supports</w:t>
      </w:r>
    </w:p>
    <w:p w14:paraId="40AD4C55"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Supine / prone positioning couch frames</w:t>
      </w:r>
    </w:p>
    <w:p w14:paraId="53561DAA"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Knee / foot blocks</w:t>
      </w:r>
    </w:p>
    <w:p w14:paraId="29BCD2DC"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None of the Above</w:t>
      </w:r>
    </w:p>
    <w:p w14:paraId="4BF1FC11"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What prescription doses (excluding boost treatment) does your clinic commonly deliver in external-beam radiotherapy? (select all that apply)</w:t>
      </w:r>
    </w:p>
    <w:p w14:paraId="1D5FF038"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 xml:space="preserve">0 </w:t>
      </w:r>
      <w:proofErr w:type="spellStart"/>
      <w:r w:rsidRPr="00B52C4F">
        <w:rPr>
          <w:rFonts w:ascii="Times New Roman" w:hAnsi="Times New Roman" w:cs="Times New Roman"/>
          <w:sz w:val="24"/>
          <w:szCs w:val="24"/>
        </w:rPr>
        <w:t>Gy</w:t>
      </w:r>
      <w:proofErr w:type="spellEnd"/>
      <w:r w:rsidRPr="00B52C4F">
        <w:rPr>
          <w:rFonts w:ascii="Times New Roman" w:hAnsi="Times New Roman" w:cs="Times New Roman"/>
          <w:sz w:val="24"/>
          <w:szCs w:val="24"/>
        </w:rPr>
        <w:t xml:space="preserve"> to 2 </w:t>
      </w:r>
      <w:proofErr w:type="spellStart"/>
      <w:r w:rsidRPr="00B52C4F">
        <w:rPr>
          <w:rFonts w:ascii="Times New Roman" w:hAnsi="Times New Roman" w:cs="Times New Roman"/>
          <w:sz w:val="24"/>
          <w:szCs w:val="24"/>
        </w:rPr>
        <w:t>Gy</w:t>
      </w:r>
      <w:proofErr w:type="spellEnd"/>
      <w:r w:rsidRPr="00B52C4F">
        <w:rPr>
          <w:rFonts w:ascii="Times New Roman" w:hAnsi="Times New Roman" w:cs="Times New Roman"/>
          <w:sz w:val="24"/>
          <w:szCs w:val="24"/>
        </w:rPr>
        <w:t xml:space="preserve"> per fraction</w:t>
      </w:r>
    </w:p>
    <w:p w14:paraId="048F583C"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 xml:space="preserve">2 </w:t>
      </w:r>
      <w:proofErr w:type="spellStart"/>
      <w:r w:rsidRPr="00B52C4F">
        <w:rPr>
          <w:rFonts w:ascii="Times New Roman" w:hAnsi="Times New Roman" w:cs="Times New Roman"/>
          <w:sz w:val="24"/>
          <w:szCs w:val="24"/>
        </w:rPr>
        <w:t>Gy</w:t>
      </w:r>
      <w:proofErr w:type="spellEnd"/>
      <w:r w:rsidRPr="00B52C4F">
        <w:rPr>
          <w:rFonts w:ascii="Times New Roman" w:hAnsi="Times New Roman" w:cs="Times New Roman"/>
          <w:sz w:val="24"/>
          <w:szCs w:val="24"/>
        </w:rPr>
        <w:t xml:space="preserve"> to 5 </w:t>
      </w:r>
      <w:proofErr w:type="spellStart"/>
      <w:r w:rsidRPr="00B52C4F">
        <w:rPr>
          <w:rFonts w:ascii="Times New Roman" w:hAnsi="Times New Roman" w:cs="Times New Roman"/>
          <w:sz w:val="24"/>
          <w:szCs w:val="24"/>
        </w:rPr>
        <w:t>Gy</w:t>
      </w:r>
      <w:proofErr w:type="spellEnd"/>
      <w:r w:rsidRPr="00B52C4F">
        <w:rPr>
          <w:rFonts w:ascii="Times New Roman" w:hAnsi="Times New Roman" w:cs="Times New Roman"/>
          <w:sz w:val="24"/>
          <w:szCs w:val="24"/>
        </w:rPr>
        <w:t xml:space="preserve"> per fraction</w:t>
      </w:r>
    </w:p>
    <w:p w14:paraId="0A3898A4"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 xml:space="preserve">more than 5 </w:t>
      </w:r>
      <w:proofErr w:type="spellStart"/>
      <w:r w:rsidRPr="00B52C4F">
        <w:rPr>
          <w:rFonts w:ascii="Times New Roman" w:hAnsi="Times New Roman" w:cs="Times New Roman"/>
          <w:sz w:val="24"/>
          <w:szCs w:val="24"/>
        </w:rPr>
        <w:t>Gy</w:t>
      </w:r>
      <w:proofErr w:type="spellEnd"/>
      <w:r w:rsidRPr="00B52C4F">
        <w:rPr>
          <w:rFonts w:ascii="Times New Roman" w:hAnsi="Times New Roman" w:cs="Times New Roman"/>
          <w:sz w:val="24"/>
          <w:szCs w:val="24"/>
        </w:rPr>
        <w:t xml:space="preserve"> per fraction</w:t>
      </w:r>
    </w:p>
    <w:p w14:paraId="384490D0"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 xml:space="preserve">If applicable, which cancer sites does your clinic perform curative treatment using </w:t>
      </w:r>
      <w:proofErr w:type="spellStart"/>
      <w:r w:rsidRPr="00B52C4F">
        <w:rPr>
          <w:rFonts w:ascii="Times New Roman" w:hAnsi="Times New Roman" w:cs="Times New Roman"/>
          <w:sz w:val="24"/>
          <w:szCs w:val="24"/>
        </w:rPr>
        <w:t>hypofractionated</w:t>
      </w:r>
      <w:proofErr w:type="spellEnd"/>
      <w:r w:rsidRPr="00B52C4F">
        <w:rPr>
          <w:rFonts w:ascii="Times New Roman" w:hAnsi="Times New Roman" w:cs="Times New Roman"/>
          <w:sz w:val="24"/>
          <w:szCs w:val="24"/>
        </w:rPr>
        <w:t xml:space="preserve"> radiotherapy? (select all that apply)</w:t>
      </w:r>
    </w:p>
    <w:p w14:paraId="39744F1C"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 xml:space="preserve">My clinic does not practice </w:t>
      </w:r>
      <w:proofErr w:type="spellStart"/>
      <w:r w:rsidRPr="00B52C4F">
        <w:rPr>
          <w:rFonts w:ascii="Times New Roman" w:hAnsi="Times New Roman" w:cs="Times New Roman"/>
          <w:sz w:val="24"/>
          <w:szCs w:val="24"/>
        </w:rPr>
        <w:t>hypofractionated</w:t>
      </w:r>
      <w:proofErr w:type="spellEnd"/>
      <w:r w:rsidRPr="00B52C4F">
        <w:rPr>
          <w:rFonts w:ascii="Times New Roman" w:hAnsi="Times New Roman" w:cs="Times New Roman"/>
          <w:sz w:val="24"/>
          <w:szCs w:val="24"/>
        </w:rPr>
        <w:t xml:space="preserve"> radiotherapy.</w:t>
      </w:r>
    </w:p>
    <w:p w14:paraId="3E0BACF4"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 xml:space="preserve">My clinic only uses </w:t>
      </w:r>
      <w:proofErr w:type="spellStart"/>
      <w:r w:rsidRPr="00B52C4F">
        <w:rPr>
          <w:rFonts w:ascii="Times New Roman" w:hAnsi="Times New Roman" w:cs="Times New Roman"/>
          <w:sz w:val="24"/>
          <w:szCs w:val="24"/>
        </w:rPr>
        <w:t>hypofractionated</w:t>
      </w:r>
      <w:proofErr w:type="spellEnd"/>
      <w:r w:rsidRPr="00B52C4F">
        <w:rPr>
          <w:rFonts w:ascii="Times New Roman" w:hAnsi="Times New Roman" w:cs="Times New Roman"/>
          <w:sz w:val="24"/>
          <w:szCs w:val="24"/>
        </w:rPr>
        <w:t xml:space="preserve"> radiotherapy for palliative treatment.</w:t>
      </w:r>
    </w:p>
    <w:p w14:paraId="60F6E6ED"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Head and neck cancers</w:t>
      </w:r>
    </w:p>
    <w:p w14:paraId="7B060D94"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Spinal Cancer</w:t>
      </w:r>
    </w:p>
    <w:p w14:paraId="3243CDCB"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Breast Cancer</w:t>
      </w:r>
    </w:p>
    <w:p w14:paraId="6E3AB54B"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Lung Cancer</w:t>
      </w:r>
    </w:p>
    <w:p w14:paraId="5D49E233"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Liver Cancer</w:t>
      </w:r>
    </w:p>
    <w:p w14:paraId="7677A45A"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Pancreatic Cancer</w:t>
      </w:r>
    </w:p>
    <w:p w14:paraId="66E90B20"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Prostate Cancer</w:t>
      </w:r>
    </w:p>
    <w:p w14:paraId="155CC356"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Uterine and Cervical Cancers</w:t>
      </w:r>
    </w:p>
    <w:p w14:paraId="22BE859F"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Rectal Cancer</w:t>
      </w:r>
    </w:p>
    <w:p w14:paraId="0218F444"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Bladder Cancer</w:t>
      </w:r>
    </w:p>
    <w:p w14:paraId="125F7D78"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Soft Tissue Sarcoma</w:t>
      </w:r>
    </w:p>
    <w:p w14:paraId="745D10E0"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 xml:space="preserve">Describe your familiarity with </w:t>
      </w:r>
      <w:proofErr w:type="spellStart"/>
      <w:r w:rsidRPr="00B52C4F">
        <w:rPr>
          <w:rFonts w:ascii="Times New Roman" w:hAnsi="Times New Roman" w:cs="Times New Roman"/>
          <w:sz w:val="24"/>
          <w:szCs w:val="24"/>
        </w:rPr>
        <w:t>hypofractionated</w:t>
      </w:r>
      <w:proofErr w:type="spellEnd"/>
      <w:r w:rsidRPr="00B52C4F">
        <w:rPr>
          <w:rFonts w:ascii="Times New Roman" w:hAnsi="Times New Roman" w:cs="Times New Roman"/>
          <w:sz w:val="24"/>
          <w:szCs w:val="24"/>
        </w:rPr>
        <w:t xml:space="preserve"> radiotherapy?</w:t>
      </w:r>
    </w:p>
    <w:p w14:paraId="315D5FA1"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 xml:space="preserve">My clinic commonly practices </w:t>
      </w:r>
      <w:proofErr w:type="spellStart"/>
      <w:r w:rsidRPr="00B52C4F">
        <w:rPr>
          <w:rFonts w:ascii="Times New Roman" w:hAnsi="Times New Roman" w:cs="Times New Roman"/>
          <w:sz w:val="24"/>
          <w:szCs w:val="24"/>
        </w:rPr>
        <w:t>hypofractionated</w:t>
      </w:r>
      <w:proofErr w:type="spellEnd"/>
      <w:r w:rsidRPr="00B52C4F">
        <w:rPr>
          <w:rFonts w:ascii="Times New Roman" w:hAnsi="Times New Roman" w:cs="Times New Roman"/>
          <w:sz w:val="24"/>
          <w:szCs w:val="24"/>
        </w:rPr>
        <w:t xml:space="preserve"> radiotherapy.</w:t>
      </w:r>
    </w:p>
    <w:p w14:paraId="662A7FDF"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 xml:space="preserve">My clinic sometimes practices </w:t>
      </w:r>
      <w:proofErr w:type="spellStart"/>
      <w:r w:rsidRPr="00B52C4F">
        <w:rPr>
          <w:rFonts w:ascii="Times New Roman" w:hAnsi="Times New Roman" w:cs="Times New Roman"/>
          <w:sz w:val="24"/>
          <w:szCs w:val="24"/>
        </w:rPr>
        <w:t>hypofractionated</w:t>
      </w:r>
      <w:proofErr w:type="spellEnd"/>
      <w:r w:rsidRPr="00B52C4F">
        <w:rPr>
          <w:rFonts w:ascii="Times New Roman" w:hAnsi="Times New Roman" w:cs="Times New Roman"/>
          <w:sz w:val="24"/>
          <w:szCs w:val="24"/>
        </w:rPr>
        <w:t xml:space="preserve"> radiotherapy.</w:t>
      </w:r>
    </w:p>
    <w:p w14:paraId="07788CCB"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 xml:space="preserve">I am familiar with </w:t>
      </w:r>
      <w:proofErr w:type="spellStart"/>
      <w:r w:rsidRPr="00B52C4F">
        <w:rPr>
          <w:rFonts w:ascii="Times New Roman" w:hAnsi="Times New Roman" w:cs="Times New Roman"/>
          <w:sz w:val="24"/>
          <w:szCs w:val="24"/>
        </w:rPr>
        <w:t>hypofractionated</w:t>
      </w:r>
      <w:proofErr w:type="spellEnd"/>
      <w:r w:rsidRPr="00B52C4F">
        <w:rPr>
          <w:rFonts w:ascii="Times New Roman" w:hAnsi="Times New Roman" w:cs="Times New Roman"/>
          <w:sz w:val="24"/>
          <w:szCs w:val="24"/>
        </w:rPr>
        <w:t xml:space="preserve"> radiotherapy.</w:t>
      </w:r>
    </w:p>
    <w:p w14:paraId="36BE081C"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 xml:space="preserve">I am NOT familiar with </w:t>
      </w:r>
      <w:proofErr w:type="spellStart"/>
      <w:r w:rsidRPr="00B52C4F">
        <w:rPr>
          <w:rFonts w:ascii="Times New Roman" w:hAnsi="Times New Roman" w:cs="Times New Roman"/>
          <w:sz w:val="24"/>
          <w:szCs w:val="24"/>
        </w:rPr>
        <w:t>hypofractionated</w:t>
      </w:r>
      <w:proofErr w:type="spellEnd"/>
      <w:r w:rsidRPr="00B52C4F">
        <w:rPr>
          <w:rFonts w:ascii="Times New Roman" w:hAnsi="Times New Roman" w:cs="Times New Roman"/>
          <w:sz w:val="24"/>
          <w:szCs w:val="24"/>
        </w:rPr>
        <w:t xml:space="preserve"> radiotherapy and I am interested in learning more.</w:t>
      </w:r>
    </w:p>
    <w:p w14:paraId="3349F523" w14:textId="77777777" w:rsidR="00966725" w:rsidRPr="00B52C4F" w:rsidRDefault="00966725" w:rsidP="00966725">
      <w:pPr>
        <w:pStyle w:val="ListParagraph"/>
        <w:numPr>
          <w:ilvl w:val="1"/>
          <w:numId w:val="1"/>
        </w:numPr>
        <w:rPr>
          <w:rFonts w:ascii="Times New Roman" w:hAnsi="Times New Roman" w:cs="Times New Roman"/>
          <w:sz w:val="24"/>
          <w:szCs w:val="24"/>
        </w:rPr>
      </w:pPr>
      <w:r w:rsidRPr="00B52C4F">
        <w:rPr>
          <w:rFonts w:ascii="Times New Roman" w:hAnsi="Times New Roman" w:cs="Times New Roman"/>
          <w:sz w:val="24"/>
          <w:szCs w:val="24"/>
        </w:rPr>
        <w:t xml:space="preserve">I am NOT familiar with </w:t>
      </w:r>
      <w:proofErr w:type="spellStart"/>
      <w:r w:rsidRPr="00B52C4F">
        <w:rPr>
          <w:rFonts w:ascii="Times New Roman" w:hAnsi="Times New Roman" w:cs="Times New Roman"/>
          <w:sz w:val="24"/>
          <w:szCs w:val="24"/>
        </w:rPr>
        <w:t>hypofractionated</w:t>
      </w:r>
      <w:proofErr w:type="spellEnd"/>
      <w:r w:rsidRPr="00B52C4F">
        <w:rPr>
          <w:rFonts w:ascii="Times New Roman" w:hAnsi="Times New Roman" w:cs="Times New Roman"/>
          <w:sz w:val="24"/>
          <w:szCs w:val="24"/>
        </w:rPr>
        <w:t xml:space="preserve"> radiotherapy.</w:t>
      </w:r>
    </w:p>
    <w:p w14:paraId="374E06D3" w14:textId="77777777" w:rsidR="00966725" w:rsidRPr="00B52C4F" w:rsidRDefault="00966725" w:rsidP="00966725">
      <w:pPr>
        <w:pStyle w:val="ListParagraph"/>
        <w:numPr>
          <w:ilvl w:val="0"/>
          <w:numId w:val="1"/>
        </w:numPr>
        <w:rPr>
          <w:rFonts w:ascii="Times New Roman" w:hAnsi="Times New Roman" w:cs="Times New Roman"/>
          <w:sz w:val="24"/>
          <w:szCs w:val="24"/>
        </w:rPr>
      </w:pPr>
      <w:r w:rsidRPr="00B52C4F">
        <w:rPr>
          <w:rFonts w:ascii="Times New Roman" w:hAnsi="Times New Roman" w:cs="Times New Roman"/>
          <w:sz w:val="24"/>
          <w:szCs w:val="24"/>
        </w:rPr>
        <w:t xml:space="preserve">Please provide any additional information to clarify any answers above, or that you deem important to share regarding </w:t>
      </w:r>
      <w:proofErr w:type="spellStart"/>
      <w:r w:rsidRPr="00B52C4F">
        <w:rPr>
          <w:rFonts w:ascii="Times New Roman" w:hAnsi="Times New Roman" w:cs="Times New Roman"/>
          <w:sz w:val="24"/>
          <w:szCs w:val="24"/>
        </w:rPr>
        <w:t>hypofractionated</w:t>
      </w:r>
      <w:proofErr w:type="spellEnd"/>
      <w:r w:rsidRPr="00B52C4F">
        <w:rPr>
          <w:rFonts w:ascii="Times New Roman" w:hAnsi="Times New Roman" w:cs="Times New Roman"/>
          <w:sz w:val="24"/>
          <w:szCs w:val="24"/>
        </w:rPr>
        <w:t xml:space="preserve"> radiotherapy.</w:t>
      </w:r>
    </w:p>
    <w:p w14:paraId="6898510A" w14:textId="77777777" w:rsidR="00370D8B" w:rsidRPr="00C20112" w:rsidRDefault="00370D8B">
      <w:pPr>
        <w:rPr>
          <w:rFonts w:cs="Times New Roman"/>
          <w:szCs w:val="24"/>
        </w:rPr>
      </w:pPr>
    </w:p>
    <w:sectPr w:rsidR="00370D8B" w:rsidRPr="00C201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4361949"/>
    <w:multiLevelType w:val="hybridMultilevel"/>
    <w:tmpl w:val="D43CA9D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F10"/>
    <w:rsid w:val="00117F10"/>
    <w:rsid w:val="00167498"/>
    <w:rsid w:val="00173649"/>
    <w:rsid w:val="0024017A"/>
    <w:rsid w:val="002F0D64"/>
    <w:rsid w:val="003238EA"/>
    <w:rsid w:val="00370D8B"/>
    <w:rsid w:val="004F0A80"/>
    <w:rsid w:val="0065579F"/>
    <w:rsid w:val="006E183F"/>
    <w:rsid w:val="007A32A7"/>
    <w:rsid w:val="00805079"/>
    <w:rsid w:val="00913E31"/>
    <w:rsid w:val="00914A06"/>
    <w:rsid w:val="00966725"/>
    <w:rsid w:val="00B52C4F"/>
    <w:rsid w:val="00B70299"/>
    <w:rsid w:val="00C20112"/>
    <w:rsid w:val="00C86DF2"/>
    <w:rsid w:val="00E277A9"/>
    <w:rsid w:val="00E94944"/>
    <w:rsid w:val="00EB3A64"/>
    <w:rsid w:val="00FD70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7DD9B"/>
  <w15:chartTrackingRefBased/>
  <w15:docId w15:val="{10EAA00D-9105-4EAA-93E3-E153D0D32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DF2"/>
    <w:pPr>
      <w:spacing w:before="120" w:after="240"/>
    </w:pPr>
    <w:rPr>
      <w:rFonts w:ascii="Times New Roman" w:hAnsi="Times New Roman" w:cstheme="min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6D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6DF2"/>
    <w:rPr>
      <w:rFonts w:ascii="Segoe UI" w:hAnsi="Segoe UI" w:cs="Segoe UI"/>
      <w:sz w:val="18"/>
      <w:szCs w:val="18"/>
    </w:rPr>
  </w:style>
  <w:style w:type="paragraph" w:styleId="ListParagraph">
    <w:name w:val="List Paragraph"/>
    <w:basedOn w:val="Normal"/>
    <w:uiPriority w:val="34"/>
    <w:qFormat/>
    <w:rsid w:val="00966725"/>
    <w:pPr>
      <w:spacing w:before="0" w:after="0"/>
      <w:ind w:left="720"/>
      <w:contextualSpacing/>
    </w:pPr>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2089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74</Words>
  <Characters>5552</Characters>
  <Application>Microsoft Office Word</Application>
  <DocSecurity>0</DocSecurity>
  <Lines>46</Lines>
  <Paragraphs>13</Paragraphs>
  <ScaleCrop>false</ScaleCrop>
  <Company/>
  <LinksUpToDate>false</LinksUpToDate>
  <CharactersWithSpaces>6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wanson</dc:creator>
  <cp:keywords/>
  <dc:description/>
  <cp:lastModifiedBy>Naimeng Liu</cp:lastModifiedBy>
  <cp:revision>4</cp:revision>
  <dcterms:created xsi:type="dcterms:W3CDTF">2020-12-17T14:09:00Z</dcterms:created>
  <dcterms:modified xsi:type="dcterms:W3CDTF">2020-12-31T15:37:00Z</dcterms:modified>
</cp:coreProperties>
</file>